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C2AE0" w14:textId="7524FF64" w:rsidR="005F240B" w:rsidRPr="003A7AC7" w:rsidRDefault="00992442">
      <w:pPr>
        <w:rPr>
          <w:noProof/>
          <w:color w:val="000000" w:themeColor="text1"/>
          <w:sz w:val="20"/>
          <w:szCs w:val="20"/>
          <w:lang w:val="en-US"/>
        </w:rPr>
      </w:pPr>
      <w:r w:rsidRPr="003A7AC7">
        <w:rPr>
          <w:b/>
          <w:bCs/>
          <w:noProof/>
          <w:color w:val="000000" w:themeColor="text1"/>
          <w:sz w:val="20"/>
          <w:szCs w:val="20"/>
          <w:lang w:val="en-US"/>
        </w:rPr>
        <w:t>SUPPLEMENTARY TABLE 1.</w:t>
      </w:r>
      <w:r w:rsidRPr="003A7AC7">
        <w:rPr>
          <w:noProof/>
          <w:color w:val="000000" w:themeColor="text1"/>
          <w:sz w:val="20"/>
          <w:szCs w:val="20"/>
          <w:lang w:val="en-US"/>
        </w:rPr>
        <w:t xml:space="preserve"> Regression analisys to evaluate the influence of covariates on</w:t>
      </w:r>
      <w:r w:rsidR="004C013E">
        <w:rPr>
          <w:noProof/>
          <w:color w:val="000000" w:themeColor="text1"/>
          <w:sz w:val="20"/>
          <w:szCs w:val="20"/>
          <w:lang w:val="en-US"/>
        </w:rPr>
        <w:t xml:space="preserve"> the</w:t>
      </w:r>
      <w:r w:rsidRPr="003A7AC7">
        <w:rPr>
          <w:noProof/>
          <w:color w:val="000000" w:themeColor="text1"/>
          <w:sz w:val="20"/>
          <w:szCs w:val="20"/>
          <w:lang w:val="en-US"/>
        </w:rPr>
        <w:t xml:space="preserve"> primary ouctome.</w:t>
      </w:r>
    </w:p>
    <w:p w14:paraId="119D0F62" w14:textId="77777777" w:rsidR="005F240B" w:rsidRPr="003A7AC7" w:rsidRDefault="005F240B">
      <w:pPr>
        <w:rPr>
          <w:noProof/>
          <w:color w:val="000000" w:themeColor="text1"/>
          <w:sz w:val="20"/>
          <w:szCs w:val="20"/>
          <w:lang w:val="en-US"/>
        </w:rPr>
      </w:pPr>
    </w:p>
    <w:tbl>
      <w:tblPr>
        <w:tblStyle w:val="Grigliatabella"/>
        <w:tblW w:w="9508" w:type="dxa"/>
        <w:tblInd w:w="108" w:type="dxa"/>
        <w:tblLook w:val="04A0" w:firstRow="1" w:lastRow="0" w:firstColumn="1" w:lastColumn="0" w:noHBand="0" w:noVBand="1"/>
      </w:tblPr>
      <w:tblGrid>
        <w:gridCol w:w="3086"/>
        <w:gridCol w:w="1890"/>
        <w:gridCol w:w="1002"/>
        <w:gridCol w:w="1002"/>
        <w:gridCol w:w="1003"/>
        <w:gridCol w:w="1525"/>
      </w:tblGrid>
      <w:tr w:rsidR="003A7AC7" w:rsidRPr="003A7AC7" w14:paraId="60BBA484" w14:textId="77777777" w:rsidTr="005F240B">
        <w:trPr>
          <w:trHeight w:val="488"/>
        </w:trPr>
        <w:tc>
          <w:tcPr>
            <w:tcW w:w="308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42AF30" w14:textId="77777777" w:rsidR="005F240B" w:rsidRPr="003A7AC7" w:rsidRDefault="005F240B" w:rsidP="00C13A7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4785A0" w14:textId="77777777" w:rsidR="005F240B" w:rsidRPr="003A7AC7" w:rsidRDefault="005F240B" w:rsidP="00C13A7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DE2604" w14:textId="77777777" w:rsidR="005F240B" w:rsidRPr="003A7AC7" w:rsidRDefault="005F240B" w:rsidP="00C13A78">
            <w:pPr>
              <w:jc w:val="center"/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Std. Err.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652798" w14:textId="77777777" w:rsidR="005F240B" w:rsidRPr="003A7AC7" w:rsidRDefault="005F240B" w:rsidP="00C13A78">
            <w:pPr>
              <w:jc w:val="center"/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ACB847" w14:textId="77777777" w:rsidR="005F240B" w:rsidRPr="003A7AC7" w:rsidRDefault="005F240B" w:rsidP="00C13A78">
            <w:pPr>
              <w:jc w:val="center"/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264F44" w14:textId="77777777" w:rsidR="005F240B" w:rsidRPr="003A7AC7" w:rsidRDefault="005F240B" w:rsidP="005F240B">
            <w:pPr>
              <w:jc w:val="center"/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047928" w:rsidRPr="003A7AC7" w14:paraId="52E10291" w14:textId="77777777" w:rsidTr="005F240B">
        <w:trPr>
          <w:trHeight w:val="336"/>
        </w:trPr>
        <w:tc>
          <w:tcPr>
            <w:tcW w:w="3086" w:type="dxa"/>
            <w:tcBorders>
              <w:left w:val="nil"/>
              <w:bottom w:val="nil"/>
              <w:right w:val="nil"/>
            </w:tcBorders>
            <w:vAlign w:val="center"/>
          </w:tcPr>
          <w:p w14:paraId="19A33A5E" w14:textId="77777777" w:rsidR="00047928" w:rsidRPr="003A7AC7" w:rsidRDefault="00047928" w:rsidP="00047928">
            <w:pPr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 xml:space="preserve">Cord detachment timing  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602D688" w14:textId="40B89AC7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55ECE397" w14:textId="025E8873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E3FCEE" w14:textId="239E9FDF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6B37EF" w14:textId="5C86895A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5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4DC73B" w14:textId="2F775467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99 to 1.000</w:t>
            </w:r>
          </w:p>
        </w:tc>
      </w:tr>
      <w:tr w:rsidR="00047928" w:rsidRPr="003A7AC7" w14:paraId="0E6336B1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503E" w14:textId="604017BC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noProof/>
                <w:color w:val="000000" w:themeColor="text1"/>
                <w:sz w:val="20"/>
                <w:szCs w:val="20"/>
                <w:lang w:val="en-US"/>
              </w:rPr>
              <w:t>(chi-2= 11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Pr="003A7AC7">
              <w:rPr>
                <w:noProof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206</w:t>
            </w:r>
            <w:r w:rsidRPr="003A7AC7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p</w:t>
            </w:r>
            <w:r w:rsidRPr="003A7AC7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value &lt; 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0CA6" w14:textId="48437AF5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5-min Apgar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2A01" w14:textId="00B6B2AF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18D8" w14:textId="20D4B315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DDF3" w14:textId="30290CF1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980E" w14:textId="09664139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868 to 1.466</w:t>
            </w:r>
          </w:p>
        </w:tc>
      </w:tr>
      <w:tr w:rsidR="00047928" w:rsidRPr="003A7AC7" w14:paraId="166EE2C7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E378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2ACB" w14:textId="4935ACC9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Spring seas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6A11" w14:textId="4B78DC0A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CA1E" w14:textId="5EB63A67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-0.6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C6BA" w14:textId="5E952D2D" w:rsidR="00047928" w:rsidRPr="003A7AC7" w:rsidRDefault="00111C65" w:rsidP="00047928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A1A4" w14:textId="038FE58E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346 to 0.777</w:t>
            </w:r>
          </w:p>
        </w:tc>
      </w:tr>
      <w:tr w:rsidR="00047928" w:rsidRPr="003A7AC7" w14:paraId="5BA18706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A9BC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6909" w14:textId="7F3B3302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Type of delive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7302" w14:textId="6F5E7041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ED6A" w14:textId="673D9605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59B" w14:textId="154C25EB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4CF0" w14:textId="18BF0F7A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750 to 1.341</w:t>
            </w:r>
          </w:p>
        </w:tc>
      </w:tr>
      <w:tr w:rsidR="00047928" w:rsidRPr="003A7AC7" w14:paraId="1B86A88A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ADE4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EE9A" w14:textId="45A5712A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Primipar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5DA4" w14:textId="32A83FA3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324C" w14:textId="537ADCDA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5FA8" w14:textId="44123825" w:rsidR="00047928" w:rsidRPr="00111C65" w:rsidRDefault="00111C65" w:rsidP="00047928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111C65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5E6" w14:textId="0A6CCC7B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1.046 to 1.975</w:t>
            </w:r>
          </w:p>
        </w:tc>
      </w:tr>
      <w:tr w:rsidR="00047928" w:rsidRPr="003A7AC7" w14:paraId="7D14E68B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DE57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238" w14:textId="26C855D0" w:rsidR="00047928" w:rsidRPr="003A7AC7" w:rsidRDefault="00111C65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942D" w14:textId="4CA8F05E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6747" w14:textId="1A3A3D89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DBF8" w14:textId="42CBCF60" w:rsidR="00047928" w:rsidRPr="00111C65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111C65">
              <w:rPr>
                <w:noProof/>
                <w:color w:val="000000" w:themeColor="text1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9661" w14:textId="0189E6E7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852 to 1.581</w:t>
            </w:r>
          </w:p>
        </w:tc>
      </w:tr>
      <w:tr w:rsidR="00047928" w:rsidRPr="003A7AC7" w14:paraId="655501B2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42D3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6C0B" w14:textId="2D1D6ECB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ge of the moth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E892" w14:textId="4A543786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E534" w14:textId="0F666D2E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F6A0" w14:textId="0902BEE5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1FD5" w14:textId="17D66FB8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71 to 1.031</w:t>
            </w:r>
          </w:p>
        </w:tc>
      </w:tr>
      <w:tr w:rsidR="00047928" w:rsidRPr="003A7AC7" w14:paraId="0645E997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B02C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8410" w14:textId="4ACB8BB9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Cord difficulty leve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5239" w14:textId="2F4206F4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2A94" w14:textId="257E5F98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2962" w14:textId="53F20325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8898" w14:textId="478A6857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925 to 1.075</w:t>
            </w:r>
          </w:p>
        </w:tc>
      </w:tr>
      <w:tr w:rsidR="00047928" w:rsidRPr="003A7AC7" w14:paraId="05BC2C9C" w14:textId="77777777" w:rsidTr="005F240B">
        <w:trPr>
          <w:trHeight w:val="336"/>
        </w:trPr>
        <w:tc>
          <w:tcPr>
            <w:tcW w:w="3086" w:type="dxa"/>
            <w:tcBorders>
              <w:top w:val="nil"/>
              <w:left w:val="nil"/>
              <w:right w:val="nil"/>
            </w:tcBorders>
            <w:vAlign w:val="center"/>
          </w:tcPr>
          <w:p w14:paraId="5EC5EA7D" w14:textId="77777777" w:rsidR="00047928" w:rsidRPr="003A7AC7" w:rsidRDefault="00047928" w:rsidP="00047928">
            <w:pPr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69C19A2B" w14:textId="5542E348" w:rsidR="00047928" w:rsidRPr="003A7AC7" w:rsidRDefault="00047928" w:rsidP="00047928">
            <w:pPr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A7AC7">
              <w:rPr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Group assignment 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43445EE1" w14:textId="2798366F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8AFDC" w14:textId="5AC47D89" w:rsidR="00047928" w:rsidRPr="003A7AC7" w:rsidRDefault="00047928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  <w:r w:rsidR="00111C65">
              <w:rPr>
                <w:noProof/>
                <w:color w:val="000000" w:themeColor="text1"/>
                <w:sz w:val="20"/>
                <w:szCs w:val="20"/>
                <w:lang w:val="en-US"/>
              </w:rPr>
              <w:t>1.4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F67C2" w14:textId="21623575" w:rsidR="00047928" w:rsidRPr="003A7AC7" w:rsidRDefault="00111C65" w:rsidP="00047928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C5956" w14:textId="72BC0584" w:rsidR="00047928" w:rsidRPr="003A7AC7" w:rsidRDefault="00111C65" w:rsidP="00047928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0.164 to 0.355</w:t>
            </w:r>
          </w:p>
        </w:tc>
      </w:tr>
    </w:tbl>
    <w:p w14:paraId="30E3128F" w14:textId="77777777" w:rsidR="000B1495" w:rsidRDefault="000B1495"/>
    <w:sectPr w:rsidR="000B1495" w:rsidSect="00E55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42"/>
    <w:rsid w:val="000128FA"/>
    <w:rsid w:val="000130DE"/>
    <w:rsid w:val="00014E9C"/>
    <w:rsid w:val="00015D6C"/>
    <w:rsid w:val="000227FD"/>
    <w:rsid w:val="0003529A"/>
    <w:rsid w:val="00040C01"/>
    <w:rsid w:val="00043EEC"/>
    <w:rsid w:val="00046419"/>
    <w:rsid w:val="00047928"/>
    <w:rsid w:val="00050861"/>
    <w:rsid w:val="00054D55"/>
    <w:rsid w:val="000679B3"/>
    <w:rsid w:val="00070FE9"/>
    <w:rsid w:val="00086FBF"/>
    <w:rsid w:val="000873CC"/>
    <w:rsid w:val="00087E78"/>
    <w:rsid w:val="00093A87"/>
    <w:rsid w:val="00096D90"/>
    <w:rsid w:val="000B0080"/>
    <w:rsid w:val="000B1495"/>
    <w:rsid w:val="000B5AE6"/>
    <w:rsid w:val="000C4934"/>
    <w:rsid w:val="000D46C6"/>
    <w:rsid w:val="000E43C9"/>
    <w:rsid w:val="000E4B7F"/>
    <w:rsid w:val="00102E5D"/>
    <w:rsid w:val="00111C65"/>
    <w:rsid w:val="00115BBB"/>
    <w:rsid w:val="00130048"/>
    <w:rsid w:val="001309A1"/>
    <w:rsid w:val="00133059"/>
    <w:rsid w:val="001355D6"/>
    <w:rsid w:val="00141ECA"/>
    <w:rsid w:val="00142982"/>
    <w:rsid w:val="00143A7D"/>
    <w:rsid w:val="00143DD2"/>
    <w:rsid w:val="00144F37"/>
    <w:rsid w:val="0014746F"/>
    <w:rsid w:val="001609D7"/>
    <w:rsid w:val="00160A4D"/>
    <w:rsid w:val="001669A6"/>
    <w:rsid w:val="00171134"/>
    <w:rsid w:val="001712AA"/>
    <w:rsid w:val="00173A33"/>
    <w:rsid w:val="00175093"/>
    <w:rsid w:val="001806D4"/>
    <w:rsid w:val="00181504"/>
    <w:rsid w:val="00181E36"/>
    <w:rsid w:val="001918C5"/>
    <w:rsid w:val="001926F4"/>
    <w:rsid w:val="001956BB"/>
    <w:rsid w:val="001B1C57"/>
    <w:rsid w:val="001B1CA4"/>
    <w:rsid w:val="001B3472"/>
    <w:rsid w:val="001B3480"/>
    <w:rsid w:val="001B5185"/>
    <w:rsid w:val="001C259F"/>
    <w:rsid w:val="001C351F"/>
    <w:rsid w:val="001C358E"/>
    <w:rsid w:val="001C3DE5"/>
    <w:rsid w:val="001C3E21"/>
    <w:rsid w:val="001C3FD0"/>
    <w:rsid w:val="001C54F2"/>
    <w:rsid w:val="001D15C0"/>
    <w:rsid w:val="001E03E3"/>
    <w:rsid w:val="001E2C58"/>
    <w:rsid w:val="001E406F"/>
    <w:rsid w:val="001E416F"/>
    <w:rsid w:val="001E5E39"/>
    <w:rsid w:val="001F13A6"/>
    <w:rsid w:val="001F77F6"/>
    <w:rsid w:val="002011BA"/>
    <w:rsid w:val="00212B21"/>
    <w:rsid w:val="00226D72"/>
    <w:rsid w:val="00227294"/>
    <w:rsid w:val="002349E3"/>
    <w:rsid w:val="00240DDC"/>
    <w:rsid w:val="0024617B"/>
    <w:rsid w:val="00256E29"/>
    <w:rsid w:val="00263E9A"/>
    <w:rsid w:val="0026578B"/>
    <w:rsid w:val="002677A6"/>
    <w:rsid w:val="00272278"/>
    <w:rsid w:val="00273F0D"/>
    <w:rsid w:val="0027513F"/>
    <w:rsid w:val="00290EA9"/>
    <w:rsid w:val="00296592"/>
    <w:rsid w:val="00296B85"/>
    <w:rsid w:val="002A2E50"/>
    <w:rsid w:val="002A7983"/>
    <w:rsid w:val="002B0F21"/>
    <w:rsid w:val="002B3F17"/>
    <w:rsid w:val="002C40EB"/>
    <w:rsid w:val="002C5093"/>
    <w:rsid w:val="002C5177"/>
    <w:rsid w:val="002C5AAF"/>
    <w:rsid w:val="002D0F72"/>
    <w:rsid w:val="002D47F9"/>
    <w:rsid w:val="002D6ECC"/>
    <w:rsid w:val="002E2CB1"/>
    <w:rsid w:val="002E38EF"/>
    <w:rsid w:val="002F185C"/>
    <w:rsid w:val="002F1B65"/>
    <w:rsid w:val="002F2F99"/>
    <w:rsid w:val="00314199"/>
    <w:rsid w:val="00316C4A"/>
    <w:rsid w:val="00326986"/>
    <w:rsid w:val="00334D3D"/>
    <w:rsid w:val="00345BFA"/>
    <w:rsid w:val="0035519B"/>
    <w:rsid w:val="00355711"/>
    <w:rsid w:val="00365684"/>
    <w:rsid w:val="00375802"/>
    <w:rsid w:val="003A0015"/>
    <w:rsid w:val="003A5054"/>
    <w:rsid w:val="003A5EA6"/>
    <w:rsid w:val="003A7AC7"/>
    <w:rsid w:val="003B110E"/>
    <w:rsid w:val="003B2B38"/>
    <w:rsid w:val="003C14E8"/>
    <w:rsid w:val="003C18A9"/>
    <w:rsid w:val="003C20D9"/>
    <w:rsid w:val="003C30F4"/>
    <w:rsid w:val="003C61D6"/>
    <w:rsid w:val="003D36AC"/>
    <w:rsid w:val="003D79EF"/>
    <w:rsid w:val="003E3E19"/>
    <w:rsid w:val="003E4C56"/>
    <w:rsid w:val="003E4D91"/>
    <w:rsid w:val="003E75F0"/>
    <w:rsid w:val="003F2F02"/>
    <w:rsid w:val="003F554E"/>
    <w:rsid w:val="00411D4A"/>
    <w:rsid w:val="00421CB5"/>
    <w:rsid w:val="00424341"/>
    <w:rsid w:val="00425D28"/>
    <w:rsid w:val="00427BC0"/>
    <w:rsid w:val="00431011"/>
    <w:rsid w:val="0043656E"/>
    <w:rsid w:val="004430F1"/>
    <w:rsid w:val="0044493F"/>
    <w:rsid w:val="00447379"/>
    <w:rsid w:val="00457398"/>
    <w:rsid w:val="004642BB"/>
    <w:rsid w:val="004803BA"/>
    <w:rsid w:val="00482A7B"/>
    <w:rsid w:val="00485169"/>
    <w:rsid w:val="00496B0E"/>
    <w:rsid w:val="004A23F9"/>
    <w:rsid w:val="004A7D38"/>
    <w:rsid w:val="004B596F"/>
    <w:rsid w:val="004C013E"/>
    <w:rsid w:val="004C1CA6"/>
    <w:rsid w:val="004C40B0"/>
    <w:rsid w:val="004D1F2D"/>
    <w:rsid w:val="004E02DD"/>
    <w:rsid w:val="004E2374"/>
    <w:rsid w:val="004E2E1E"/>
    <w:rsid w:val="004E3FF7"/>
    <w:rsid w:val="004E45AD"/>
    <w:rsid w:val="004E645D"/>
    <w:rsid w:val="004F3607"/>
    <w:rsid w:val="004F3A47"/>
    <w:rsid w:val="004F49F5"/>
    <w:rsid w:val="005047A2"/>
    <w:rsid w:val="005135CC"/>
    <w:rsid w:val="00521DC1"/>
    <w:rsid w:val="005240DC"/>
    <w:rsid w:val="00524B99"/>
    <w:rsid w:val="005358C4"/>
    <w:rsid w:val="00543856"/>
    <w:rsid w:val="0054584D"/>
    <w:rsid w:val="005676B2"/>
    <w:rsid w:val="00570AD8"/>
    <w:rsid w:val="00574445"/>
    <w:rsid w:val="005753C2"/>
    <w:rsid w:val="00577843"/>
    <w:rsid w:val="005925C0"/>
    <w:rsid w:val="005932BB"/>
    <w:rsid w:val="005A185A"/>
    <w:rsid w:val="005A2772"/>
    <w:rsid w:val="005A65E9"/>
    <w:rsid w:val="005B2EDD"/>
    <w:rsid w:val="005B3AF1"/>
    <w:rsid w:val="005B48CE"/>
    <w:rsid w:val="005C75BC"/>
    <w:rsid w:val="005D163E"/>
    <w:rsid w:val="005D28C3"/>
    <w:rsid w:val="005D3227"/>
    <w:rsid w:val="005D6916"/>
    <w:rsid w:val="005F1B67"/>
    <w:rsid w:val="005F240B"/>
    <w:rsid w:val="005F5083"/>
    <w:rsid w:val="006030C6"/>
    <w:rsid w:val="0060541D"/>
    <w:rsid w:val="00610494"/>
    <w:rsid w:val="00614776"/>
    <w:rsid w:val="00614C74"/>
    <w:rsid w:val="00620386"/>
    <w:rsid w:val="00626245"/>
    <w:rsid w:val="006266A9"/>
    <w:rsid w:val="00632F30"/>
    <w:rsid w:val="00635C14"/>
    <w:rsid w:val="006447C2"/>
    <w:rsid w:val="00645B2E"/>
    <w:rsid w:val="00646A7C"/>
    <w:rsid w:val="006514FE"/>
    <w:rsid w:val="00662544"/>
    <w:rsid w:val="006643A7"/>
    <w:rsid w:val="00671C95"/>
    <w:rsid w:val="006741D3"/>
    <w:rsid w:val="0068125E"/>
    <w:rsid w:val="006955F8"/>
    <w:rsid w:val="00695648"/>
    <w:rsid w:val="006A137A"/>
    <w:rsid w:val="006A5D8D"/>
    <w:rsid w:val="006B7BED"/>
    <w:rsid w:val="006C423C"/>
    <w:rsid w:val="006C55F9"/>
    <w:rsid w:val="006C5F7E"/>
    <w:rsid w:val="006C709C"/>
    <w:rsid w:val="006D2949"/>
    <w:rsid w:val="006F31BE"/>
    <w:rsid w:val="00707AEB"/>
    <w:rsid w:val="0071286B"/>
    <w:rsid w:val="00720F08"/>
    <w:rsid w:val="00722AC0"/>
    <w:rsid w:val="00725CE7"/>
    <w:rsid w:val="00731694"/>
    <w:rsid w:val="00733256"/>
    <w:rsid w:val="007404C3"/>
    <w:rsid w:val="0074524E"/>
    <w:rsid w:val="00747B32"/>
    <w:rsid w:val="00750FEC"/>
    <w:rsid w:val="00760584"/>
    <w:rsid w:val="0076257C"/>
    <w:rsid w:val="00777062"/>
    <w:rsid w:val="0077721A"/>
    <w:rsid w:val="00785831"/>
    <w:rsid w:val="00792405"/>
    <w:rsid w:val="00792732"/>
    <w:rsid w:val="007950A7"/>
    <w:rsid w:val="0079512C"/>
    <w:rsid w:val="00797B94"/>
    <w:rsid w:val="007A0AE8"/>
    <w:rsid w:val="007B1D05"/>
    <w:rsid w:val="007B25FB"/>
    <w:rsid w:val="007B570E"/>
    <w:rsid w:val="007C2040"/>
    <w:rsid w:val="007C23BA"/>
    <w:rsid w:val="007C3656"/>
    <w:rsid w:val="007D27B4"/>
    <w:rsid w:val="007E3D3A"/>
    <w:rsid w:val="007E59DF"/>
    <w:rsid w:val="007F5A90"/>
    <w:rsid w:val="00803728"/>
    <w:rsid w:val="00805988"/>
    <w:rsid w:val="00807E2B"/>
    <w:rsid w:val="00807FB9"/>
    <w:rsid w:val="008342B9"/>
    <w:rsid w:val="00842A4F"/>
    <w:rsid w:val="0084668D"/>
    <w:rsid w:val="00846A83"/>
    <w:rsid w:val="008472EF"/>
    <w:rsid w:val="008505FA"/>
    <w:rsid w:val="00866BF7"/>
    <w:rsid w:val="008715A9"/>
    <w:rsid w:val="0087446E"/>
    <w:rsid w:val="00874A99"/>
    <w:rsid w:val="00892C0E"/>
    <w:rsid w:val="008A1901"/>
    <w:rsid w:val="008A1E68"/>
    <w:rsid w:val="008A2FD9"/>
    <w:rsid w:val="008B3404"/>
    <w:rsid w:val="008C3D60"/>
    <w:rsid w:val="008C6019"/>
    <w:rsid w:val="008F48FE"/>
    <w:rsid w:val="00901B8C"/>
    <w:rsid w:val="0090514B"/>
    <w:rsid w:val="0092274C"/>
    <w:rsid w:val="00924E84"/>
    <w:rsid w:val="0094395F"/>
    <w:rsid w:val="00946B46"/>
    <w:rsid w:val="009475AC"/>
    <w:rsid w:val="00964F1C"/>
    <w:rsid w:val="00971FD5"/>
    <w:rsid w:val="00977E15"/>
    <w:rsid w:val="00980274"/>
    <w:rsid w:val="009808CB"/>
    <w:rsid w:val="00985B34"/>
    <w:rsid w:val="00990602"/>
    <w:rsid w:val="00992442"/>
    <w:rsid w:val="0099791D"/>
    <w:rsid w:val="009B2FC9"/>
    <w:rsid w:val="009B3F72"/>
    <w:rsid w:val="009C1D5C"/>
    <w:rsid w:val="009D1B94"/>
    <w:rsid w:val="009D3409"/>
    <w:rsid w:val="009D454B"/>
    <w:rsid w:val="009D6FCA"/>
    <w:rsid w:val="009E2462"/>
    <w:rsid w:val="009E3B1E"/>
    <w:rsid w:val="009E63CE"/>
    <w:rsid w:val="009F00EC"/>
    <w:rsid w:val="00A023D4"/>
    <w:rsid w:val="00A03B5D"/>
    <w:rsid w:val="00A21345"/>
    <w:rsid w:val="00A22197"/>
    <w:rsid w:val="00A510D1"/>
    <w:rsid w:val="00A60C79"/>
    <w:rsid w:val="00A61FDF"/>
    <w:rsid w:val="00A8798F"/>
    <w:rsid w:val="00AA0B5F"/>
    <w:rsid w:val="00AA38B5"/>
    <w:rsid w:val="00AA69A8"/>
    <w:rsid w:val="00AA7192"/>
    <w:rsid w:val="00AA770C"/>
    <w:rsid w:val="00AB0870"/>
    <w:rsid w:val="00AB51C9"/>
    <w:rsid w:val="00AD7087"/>
    <w:rsid w:val="00AE0997"/>
    <w:rsid w:val="00AF0598"/>
    <w:rsid w:val="00AF2254"/>
    <w:rsid w:val="00AF62F6"/>
    <w:rsid w:val="00B139FA"/>
    <w:rsid w:val="00B1611E"/>
    <w:rsid w:val="00B22F4C"/>
    <w:rsid w:val="00B35BEF"/>
    <w:rsid w:val="00B36FBA"/>
    <w:rsid w:val="00B5381F"/>
    <w:rsid w:val="00B70C28"/>
    <w:rsid w:val="00B72F18"/>
    <w:rsid w:val="00B731CF"/>
    <w:rsid w:val="00B8479A"/>
    <w:rsid w:val="00B97D82"/>
    <w:rsid w:val="00BA675B"/>
    <w:rsid w:val="00BB5BDC"/>
    <w:rsid w:val="00BD3FC6"/>
    <w:rsid w:val="00BE08D0"/>
    <w:rsid w:val="00BE6B79"/>
    <w:rsid w:val="00BF706F"/>
    <w:rsid w:val="00C14045"/>
    <w:rsid w:val="00C1415C"/>
    <w:rsid w:val="00C157E1"/>
    <w:rsid w:val="00C407A1"/>
    <w:rsid w:val="00C40BF3"/>
    <w:rsid w:val="00C44BBD"/>
    <w:rsid w:val="00C456B0"/>
    <w:rsid w:val="00C52E05"/>
    <w:rsid w:val="00C543AD"/>
    <w:rsid w:val="00C63284"/>
    <w:rsid w:val="00C67F7A"/>
    <w:rsid w:val="00C71EDF"/>
    <w:rsid w:val="00C77AC3"/>
    <w:rsid w:val="00C77C20"/>
    <w:rsid w:val="00C87346"/>
    <w:rsid w:val="00C87CB3"/>
    <w:rsid w:val="00C912FE"/>
    <w:rsid w:val="00C95C8F"/>
    <w:rsid w:val="00CA03F4"/>
    <w:rsid w:val="00CA3D00"/>
    <w:rsid w:val="00CB7C88"/>
    <w:rsid w:val="00CC4DCD"/>
    <w:rsid w:val="00CD03BE"/>
    <w:rsid w:val="00CD2315"/>
    <w:rsid w:val="00CD595C"/>
    <w:rsid w:val="00CE0BD6"/>
    <w:rsid w:val="00CE452C"/>
    <w:rsid w:val="00CE5591"/>
    <w:rsid w:val="00CF2F41"/>
    <w:rsid w:val="00CF6150"/>
    <w:rsid w:val="00CF6A26"/>
    <w:rsid w:val="00D04730"/>
    <w:rsid w:val="00D142F8"/>
    <w:rsid w:val="00D16195"/>
    <w:rsid w:val="00D227AC"/>
    <w:rsid w:val="00D237B5"/>
    <w:rsid w:val="00D258E1"/>
    <w:rsid w:val="00D25BCE"/>
    <w:rsid w:val="00D35D82"/>
    <w:rsid w:val="00D3646A"/>
    <w:rsid w:val="00D44DED"/>
    <w:rsid w:val="00D5027A"/>
    <w:rsid w:val="00D67E8E"/>
    <w:rsid w:val="00D71279"/>
    <w:rsid w:val="00D72A41"/>
    <w:rsid w:val="00D746DD"/>
    <w:rsid w:val="00D876EE"/>
    <w:rsid w:val="00D9288A"/>
    <w:rsid w:val="00DA6B3F"/>
    <w:rsid w:val="00DB73CB"/>
    <w:rsid w:val="00DC35EE"/>
    <w:rsid w:val="00DD7996"/>
    <w:rsid w:val="00DF32B9"/>
    <w:rsid w:val="00DF6672"/>
    <w:rsid w:val="00E03249"/>
    <w:rsid w:val="00E20681"/>
    <w:rsid w:val="00E246CE"/>
    <w:rsid w:val="00E27A31"/>
    <w:rsid w:val="00E301BE"/>
    <w:rsid w:val="00E31205"/>
    <w:rsid w:val="00E358F8"/>
    <w:rsid w:val="00E35D03"/>
    <w:rsid w:val="00E40D38"/>
    <w:rsid w:val="00E420E3"/>
    <w:rsid w:val="00E55967"/>
    <w:rsid w:val="00E7295A"/>
    <w:rsid w:val="00E73E28"/>
    <w:rsid w:val="00E74A89"/>
    <w:rsid w:val="00E77EBC"/>
    <w:rsid w:val="00E80869"/>
    <w:rsid w:val="00E82C97"/>
    <w:rsid w:val="00E85878"/>
    <w:rsid w:val="00E86643"/>
    <w:rsid w:val="00E91396"/>
    <w:rsid w:val="00EA6C88"/>
    <w:rsid w:val="00EC4652"/>
    <w:rsid w:val="00ED58A2"/>
    <w:rsid w:val="00EE6572"/>
    <w:rsid w:val="00EE6664"/>
    <w:rsid w:val="00EE7111"/>
    <w:rsid w:val="00EF3F84"/>
    <w:rsid w:val="00F0342A"/>
    <w:rsid w:val="00F05798"/>
    <w:rsid w:val="00F12B15"/>
    <w:rsid w:val="00F13CC7"/>
    <w:rsid w:val="00F1588D"/>
    <w:rsid w:val="00F1731A"/>
    <w:rsid w:val="00F17F9D"/>
    <w:rsid w:val="00F23081"/>
    <w:rsid w:val="00F30657"/>
    <w:rsid w:val="00F3244C"/>
    <w:rsid w:val="00F344ED"/>
    <w:rsid w:val="00F350A9"/>
    <w:rsid w:val="00F45BF2"/>
    <w:rsid w:val="00F464D1"/>
    <w:rsid w:val="00F46AAD"/>
    <w:rsid w:val="00F50F41"/>
    <w:rsid w:val="00F56FD8"/>
    <w:rsid w:val="00F66571"/>
    <w:rsid w:val="00F674BA"/>
    <w:rsid w:val="00F74323"/>
    <w:rsid w:val="00F74E95"/>
    <w:rsid w:val="00F80D41"/>
    <w:rsid w:val="00FA22C4"/>
    <w:rsid w:val="00FC0FB1"/>
    <w:rsid w:val="00FC6631"/>
    <w:rsid w:val="00FD0364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98BC1"/>
  <w14:defaultImageDpi w14:val="32767"/>
  <w15:chartTrackingRefBased/>
  <w15:docId w15:val="{F881234C-3004-2A4E-8FCF-4A6FE00A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9244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2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oscarino</dc:creator>
  <cp:keywords/>
  <dc:description/>
  <cp:lastModifiedBy>Giovanni Boscarino</cp:lastModifiedBy>
  <cp:revision>11</cp:revision>
  <dcterms:created xsi:type="dcterms:W3CDTF">2020-10-07T18:02:00Z</dcterms:created>
  <dcterms:modified xsi:type="dcterms:W3CDTF">2020-11-18T13:11:00Z</dcterms:modified>
</cp:coreProperties>
</file>